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EF435" w14:textId="3AD90428" w:rsidR="009235AA" w:rsidRPr="00834D12" w:rsidRDefault="009235AA" w:rsidP="009235AA">
      <w:pPr>
        <w:pStyle w:val="Heading3"/>
        <w:rPr>
          <w:rFonts w:ascii="Times New Roman" w:hAnsi="Times New Roman" w:cs="Times New Roman"/>
        </w:rPr>
      </w:pPr>
      <w:bookmarkStart w:id="0" w:name="_Toc209722122"/>
      <w:r w:rsidRPr="00834D12">
        <w:rPr>
          <w:rFonts w:ascii="Times New Roman" w:hAnsi="Times New Roman" w:cs="Times New Roman"/>
        </w:rPr>
        <w:t>S</w:t>
      </w:r>
      <w:r w:rsidR="00B52E09">
        <w:rPr>
          <w:rFonts w:ascii="Times New Roman" w:hAnsi="Times New Roman" w:cs="Times New Roman"/>
        </w:rPr>
        <w:t>3</w:t>
      </w:r>
      <w:r w:rsidRPr="00834D12">
        <w:rPr>
          <w:rFonts w:ascii="Times New Roman" w:hAnsi="Times New Roman" w:cs="Times New Roman"/>
        </w:rPr>
        <w:t xml:space="preserve"> Table. Exposure events &amp; activities</w:t>
      </w:r>
      <w:bookmarkEnd w:id="0"/>
    </w:p>
    <w:tbl>
      <w:tblPr>
        <w:tblStyle w:val="TableGrid"/>
        <w:tblW w:w="10793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990"/>
        <w:gridCol w:w="869"/>
        <w:gridCol w:w="816"/>
        <w:gridCol w:w="2151"/>
        <w:gridCol w:w="1390"/>
        <w:gridCol w:w="1190"/>
        <w:gridCol w:w="1070"/>
        <w:gridCol w:w="1070"/>
        <w:gridCol w:w="1247"/>
      </w:tblGrid>
      <w:tr w:rsidR="009235AA" w:rsidRPr="00834D12" w14:paraId="4F634EB9" w14:textId="77777777" w:rsidTr="00506884">
        <w:trPr>
          <w:trHeight w:val="494"/>
        </w:trPr>
        <w:tc>
          <w:tcPr>
            <w:tcW w:w="990" w:type="dxa"/>
            <w:vAlign w:val="center"/>
          </w:tcPr>
          <w:p w14:paraId="14FB81E7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Cohort</w:t>
            </w:r>
          </w:p>
        </w:tc>
        <w:tc>
          <w:tcPr>
            <w:tcW w:w="869" w:type="dxa"/>
            <w:vAlign w:val="center"/>
          </w:tcPr>
          <w:p w14:paraId="0FB33CEF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Date (Cohort Day)</w:t>
            </w:r>
          </w:p>
        </w:tc>
        <w:tc>
          <w:tcPr>
            <w:tcW w:w="816" w:type="dxa"/>
            <w:vAlign w:val="center"/>
          </w:tcPr>
          <w:p w14:paraId="6A355146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Event</w:t>
            </w:r>
          </w:p>
        </w:tc>
        <w:tc>
          <w:tcPr>
            <w:tcW w:w="2151" w:type="dxa"/>
            <w:vAlign w:val="center"/>
          </w:tcPr>
          <w:p w14:paraId="1A7BC9F7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Activities</w:t>
            </w:r>
          </w:p>
        </w:tc>
        <w:tc>
          <w:tcPr>
            <w:tcW w:w="1390" w:type="dxa"/>
            <w:vAlign w:val="center"/>
          </w:tcPr>
          <w:p w14:paraId="19FFD2EA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Object passed &amp; swabbed</w:t>
            </w:r>
          </w:p>
        </w:tc>
        <w:tc>
          <w:tcPr>
            <w:tcW w:w="1190" w:type="dxa"/>
            <w:vAlign w:val="center"/>
          </w:tcPr>
          <w:p w14:paraId="064B07BE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Recipient Number</w:t>
            </w:r>
          </w:p>
        </w:tc>
        <w:tc>
          <w:tcPr>
            <w:tcW w:w="1070" w:type="dxa"/>
            <w:vAlign w:val="center"/>
          </w:tcPr>
          <w:p w14:paraId="0774C85D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Donor Number</w:t>
            </w:r>
          </w:p>
        </w:tc>
        <w:tc>
          <w:tcPr>
            <w:tcW w:w="1070" w:type="dxa"/>
            <w:vAlign w:val="center"/>
          </w:tcPr>
          <w:p w14:paraId="26373E13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Staff Number</w:t>
            </w:r>
          </w:p>
        </w:tc>
        <w:tc>
          <w:tcPr>
            <w:tcW w:w="1247" w:type="dxa"/>
            <w:vAlign w:val="center"/>
          </w:tcPr>
          <w:p w14:paraId="305531C6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Duration (Minutes)</w:t>
            </w:r>
          </w:p>
        </w:tc>
      </w:tr>
      <w:tr w:rsidR="009235AA" w:rsidRPr="00834D12" w14:paraId="2D156799" w14:textId="77777777" w:rsidTr="00506884">
        <w:tc>
          <w:tcPr>
            <w:tcW w:w="990" w:type="dxa"/>
            <w:vMerge w:val="restart"/>
            <w:vAlign w:val="center"/>
          </w:tcPr>
          <w:p w14:paraId="2FCFE839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Cohort 24b</w:t>
            </w:r>
          </w:p>
        </w:tc>
        <w:tc>
          <w:tcPr>
            <w:tcW w:w="869" w:type="dxa"/>
            <w:vAlign w:val="center"/>
          </w:tcPr>
          <w:p w14:paraId="560CA474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024-01-30 (7)</w:t>
            </w:r>
          </w:p>
        </w:tc>
        <w:tc>
          <w:tcPr>
            <w:tcW w:w="816" w:type="dxa"/>
          </w:tcPr>
          <w:p w14:paraId="3E0DD680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51" w:type="dxa"/>
          </w:tcPr>
          <w:p w14:paraId="33EAB69B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Icebreaker questions; </w:t>
            </w:r>
          </w:p>
          <w:p w14:paraId="4E6C246F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34D12">
              <w:rPr>
                <w:color w:val="000000"/>
                <w:sz w:val="20"/>
                <w:szCs w:val="20"/>
              </w:rPr>
              <w:t>Telestrations</w:t>
            </w:r>
            <w:proofErr w:type="spellEnd"/>
            <w:r w:rsidRPr="00834D12">
              <w:rPr>
                <w:color w:val="000000"/>
                <w:sz w:val="20"/>
                <w:szCs w:val="20"/>
              </w:rPr>
              <w:t xml:space="preserve">; </w:t>
            </w:r>
          </w:p>
          <w:p w14:paraId="25BEA525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Movie/TV</w:t>
            </w:r>
          </w:p>
        </w:tc>
        <w:tc>
          <w:tcPr>
            <w:tcW w:w="1390" w:type="dxa"/>
          </w:tcPr>
          <w:p w14:paraId="1DD248B9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190" w:type="dxa"/>
          </w:tcPr>
          <w:p w14:paraId="273C913D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70" w:type="dxa"/>
          </w:tcPr>
          <w:p w14:paraId="599C9532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6714764E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170B71B2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50</w:t>
            </w:r>
          </w:p>
        </w:tc>
      </w:tr>
      <w:tr w:rsidR="009235AA" w:rsidRPr="00834D12" w14:paraId="7F98BB77" w14:textId="77777777" w:rsidTr="00506884">
        <w:tc>
          <w:tcPr>
            <w:tcW w:w="990" w:type="dxa"/>
            <w:vMerge/>
            <w:vAlign w:val="center"/>
          </w:tcPr>
          <w:p w14:paraId="29341952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 w:val="restart"/>
            <w:vAlign w:val="center"/>
          </w:tcPr>
          <w:p w14:paraId="4EBC363B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024-01-31</w:t>
            </w:r>
            <w:r w:rsidRPr="00834D12">
              <w:rPr>
                <w:color w:val="000000"/>
                <w:sz w:val="20"/>
                <w:szCs w:val="20"/>
              </w:rPr>
              <w:br/>
              <w:t>(8)</w:t>
            </w:r>
          </w:p>
        </w:tc>
        <w:tc>
          <w:tcPr>
            <w:tcW w:w="816" w:type="dxa"/>
          </w:tcPr>
          <w:p w14:paraId="25794E4D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51" w:type="dxa"/>
          </w:tcPr>
          <w:p w14:paraId="39BDA3C9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Yoga/stretch; </w:t>
            </w:r>
          </w:p>
          <w:p w14:paraId="3B411842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Discussion/chat; </w:t>
            </w:r>
          </w:p>
          <w:p w14:paraId="4B4C6555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Heads Up!; </w:t>
            </w:r>
          </w:p>
          <w:p w14:paraId="4CD8410D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UNO</w:t>
            </w:r>
          </w:p>
        </w:tc>
        <w:tc>
          <w:tcPr>
            <w:tcW w:w="1390" w:type="dxa"/>
          </w:tcPr>
          <w:p w14:paraId="1F445B07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Tablet computer</w:t>
            </w:r>
          </w:p>
        </w:tc>
        <w:tc>
          <w:tcPr>
            <w:tcW w:w="1190" w:type="dxa"/>
          </w:tcPr>
          <w:p w14:paraId="1C64E413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70" w:type="dxa"/>
          </w:tcPr>
          <w:p w14:paraId="658E8025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26D70414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21C437AD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120</w:t>
            </w:r>
          </w:p>
        </w:tc>
      </w:tr>
      <w:tr w:rsidR="009235AA" w:rsidRPr="00834D12" w14:paraId="7989875D" w14:textId="77777777" w:rsidTr="00506884">
        <w:tc>
          <w:tcPr>
            <w:tcW w:w="990" w:type="dxa"/>
            <w:vMerge/>
            <w:vAlign w:val="center"/>
          </w:tcPr>
          <w:p w14:paraId="215CB958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/>
            <w:vAlign w:val="center"/>
          </w:tcPr>
          <w:p w14:paraId="7D3F3B35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16" w:type="dxa"/>
          </w:tcPr>
          <w:p w14:paraId="7DCF6313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51" w:type="dxa"/>
          </w:tcPr>
          <w:p w14:paraId="1818D5A7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Discussion/chat; </w:t>
            </w:r>
          </w:p>
          <w:p w14:paraId="0BC923FD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Puzzles; </w:t>
            </w:r>
          </w:p>
          <w:p w14:paraId="3E765CDA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Karaoke</w:t>
            </w:r>
          </w:p>
        </w:tc>
        <w:tc>
          <w:tcPr>
            <w:tcW w:w="1390" w:type="dxa"/>
          </w:tcPr>
          <w:p w14:paraId="5DD4FD05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190" w:type="dxa"/>
          </w:tcPr>
          <w:p w14:paraId="4EFBA340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70" w:type="dxa"/>
          </w:tcPr>
          <w:p w14:paraId="26B2A073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2DC21938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0A4E5117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40</w:t>
            </w:r>
          </w:p>
        </w:tc>
      </w:tr>
      <w:tr w:rsidR="009235AA" w:rsidRPr="00834D12" w14:paraId="6FB72728" w14:textId="77777777" w:rsidTr="00506884">
        <w:tc>
          <w:tcPr>
            <w:tcW w:w="990" w:type="dxa"/>
            <w:vMerge/>
            <w:vAlign w:val="center"/>
          </w:tcPr>
          <w:p w14:paraId="2C1AFAD7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/>
            <w:vAlign w:val="center"/>
          </w:tcPr>
          <w:p w14:paraId="2215CDEB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16" w:type="dxa"/>
          </w:tcPr>
          <w:p w14:paraId="3989729C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51" w:type="dxa"/>
          </w:tcPr>
          <w:p w14:paraId="68FE9406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Movie/TV; </w:t>
            </w:r>
          </w:p>
          <w:p w14:paraId="0981A3B8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34D12">
              <w:rPr>
                <w:color w:val="000000"/>
                <w:sz w:val="20"/>
                <w:szCs w:val="20"/>
              </w:rPr>
              <w:t>Telestrations</w:t>
            </w:r>
            <w:proofErr w:type="spellEnd"/>
            <w:r w:rsidRPr="00834D12">
              <w:rPr>
                <w:color w:val="000000"/>
                <w:sz w:val="20"/>
                <w:szCs w:val="20"/>
              </w:rPr>
              <w:t xml:space="preserve">; </w:t>
            </w:r>
          </w:p>
          <w:p w14:paraId="4D726EC8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Discussion/chat</w:t>
            </w:r>
          </w:p>
        </w:tc>
        <w:tc>
          <w:tcPr>
            <w:tcW w:w="1390" w:type="dxa"/>
          </w:tcPr>
          <w:p w14:paraId="3A10DD8D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190" w:type="dxa"/>
          </w:tcPr>
          <w:p w14:paraId="34103D78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70" w:type="dxa"/>
          </w:tcPr>
          <w:p w14:paraId="6E12F6DD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6895670E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469F7E25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36</w:t>
            </w:r>
          </w:p>
        </w:tc>
      </w:tr>
      <w:tr w:rsidR="009235AA" w:rsidRPr="00834D12" w14:paraId="45B40C75" w14:textId="77777777" w:rsidTr="00506884">
        <w:tc>
          <w:tcPr>
            <w:tcW w:w="990" w:type="dxa"/>
            <w:vMerge/>
            <w:vAlign w:val="center"/>
          </w:tcPr>
          <w:p w14:paraId="606621F0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 w:val="restart"/>
            <w:vAlign w:val="center"/>
          </w:tcPr>
          <w:p w14:paraId="4930F07E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024-02-01</w:t>
            </w:r>
            <w:r w:rsidRPr="00834D12">
              <w:rPr>
                <w:color w:val="000000"/>
                <w:sz w:val="20"/>
                <w:szCs w:val="20"/>
              </w:rPr>
              <w:br/>
              <w:t>(9)</w:t>
            </w:r>
          </w:p>
        </w:tc>
        <w:tc>
          <w:tcPr>
            <w:tcW w:w="816" w:type="dxa"/>
          </w:tcPr>
          <w:p w14:paraId="7586F8B9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151" w:type="dxa"/>
          </w:tcPr>
          <w:p w14:paraId="5600C113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Stretching; </w:t>
            </w:r>
          </w:p>
          <w:p w14:paraId="75FBD715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Just Dance; </w:t>
            </w:r>
          </w:p>
          <w:p w14:paraId="59773105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Blank Slate</w:t>
            </w:r>
          </w:p>
        </w:tc>
        <w:tc>
          <w:tcPr>
            <w:tcW w:w="1390" w:type="dxa"/>
          </w:tcPr>
          <w:p w14:paraId="4CA07857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190" w:type="dxa"/>
          </w:tcPr>
          <w:p w14:paraId="43356E2F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70" w:type="dxa"/>
          </w:tcPr>
          <w:p w14:paraId="73D0CCF9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2C546CBC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3DDC40F0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120</w:t>
            </w:r>
          </w:p>
        </w:tc>
      </w:tr>
      <w:tr w:rsidR="009235AA" w:rsidRPr="00834D12" w14:paraId="2EC6BE03" w14:textId="77777777" w:rsidTr="00506884">
        <w:tc>
          <w:tcPr>
            <w:tcW w:w="990" w:type="dxa"/>
            <w:vMerge/>
            <w:vAlign w:val="center"/>
          </w:tcPr>
          <w:p w14:paraId="274EB31B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/>
            <w:vAlign w:val="center"/>
          </w:tcPr>
          <w:p w14:paraId="1139DB0B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16" w:type="dxa"/>
          </w:tcPr>
          <w:p w14:paraId="7394EC5E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51" w:type="dxa"/>
          </w:tcPr>
          <w:p w14:paraId="333CB4E8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Pantone; </w:t>
            </w:r>
          </w:p>
          <w:p w14:paraId="3AF4EB31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Playing cards (Poker)</w:t>
            </w:r>
          </w:p>
        </w:tc>
        <w:tc>
          <w:tcPr>
            <w:tcW w:w="1390" w:type="dxa"/>
          </w:tcPr>
          <w:p w14:paraId="60EF9881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190" w:type="dxa"/>
          </w:tcPr>
          <w:p w14:paraId="62BA87AB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70" w:type="dxa"/>
          </w:tcPr>
          <w:p w14:paraId="28F3A029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25541418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2593B656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05</w:t>
            </w:r>
          </w:p>
        </w:tc>
      </w:tr>
      <w:tr w:rsidR="009235AA" w:rsidRPr="00834D12" w14:paraId="7A3A38C0" w14:textId="77777777" w:rsidTr="00506884">
        <w:tc>
          <w:tcPr>
            <w:tcW w:w="990" w:type="dxa"/>
            <w:vMerge w:val="restart"/>
            <w:vAlign w:val="center"/>
          </w:tcPr>
          <w:p w14:paraId="1974387B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 xml:space="preserve">Cohort 24c </w:t>
            </w:r>
          </w:p>
          <w:p w14:paraId="1AA793CA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Window 1</w:t>
            </w:r>
          </w:p>
        </w:tc>
        <w:tc>
          <w:tcPr>
            <w:tcW w:w="869" w:type="dxa"/>
            <w:vMerge w:val="restart"/>
            <w:vAlign w:val="center"/>
          </w:tcPr>
          <w:p w14:paraId="29DD5C57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024-02-16</w:t>
            </w:r>
            <w:r w:rsidRPr="004260F0">
              <w:rPr>
                <w:color w:val="000000"/>
                <w:sz w:val="20"/>
                <w:szCs w:val="20"/>
              </w:rPr>
              <w:br/>
              <w:t>(3)</w:t>
            </w:r>
          </w:p>
        </w:tc>
        <w:tc>
          <w:tcPr>
            <w:tcW w:w="816" w:type="dxa"/>
          </w:tcPr>
          <w:p w14:paraId="2C2C32AC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51" w:type="dxa"/>
          </w:tcPr>
          <w:p w14:paraId="36A0CBBF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Icebreaker questions; </w:t>
            </w:r>
          </w:p>
          <w:p w14:paraId="51B5415E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Movie/TV</w:t>
            </w:r>
          </w:p>
        </w:tc>
        <w:tc>
          <w:tcPr>
            <w:tcW w:w="1390" w:type="dxa"/>
          </w:tcPr>
          <w:p w14:paraId="31998AF7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190" w:type="dxa"/>
          </w:tcPr>
          <w:p w14:paraId="6A74FB12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24D0DD79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7BCD2F10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09937D4A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111</w:t>
            </w:r>
          </w:p>
        </w:tc>
      </w:tr>
      <w:tr w:rsidR="009235AA" w:rsidRPr="00834D12" w14:paraId="6D6D06F9" w14:textId="77777777" w:rsidTr="00506884">
        <w:tc>
          <w:tcPr>
            <w:tcW w:w="990" w:type="dxa"/>
            <w:vMerge/>
            <w:vAlign w:val="center"/>
          </w:tcPr>
          <w:p w14:paraId="26A018C9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/>
            <w:vAlign w:val="center"/>
          </w:tcPr>
          <w:p w14:paraId="66E3943C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16" w:type="dxa"/>
          </w:tcPr>
          <w:p w14:paraId="43BAAAFF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51" w:type="dxa"/>
          </w:tcPr>
          <w:p w14:paraId="6B3ED35F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Movie/TV; </w:t>
            </w:r>
          </w:p>
          <w:p w14:paraId="643FE270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Blank Slate; </w:t>
            </w:r>
          </w:p>
          <w:p w14:paraId="01DED75B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Discussion/chat</w:t>
            </w:r>
          </w:p>
        </w:tc>
        <w:tc>
          <w:tcPr>
            <w:tcW w:w="1390" w:type="dxa"/>
          </w:tcPr>
          <w:p w14:paraId="5CF86A6A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190" w:type="dxa"/>
          </w:tcPr>
          <w:p w14:paraId="411752BB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36CDA1D5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09C63050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13382EED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07</w:t>
            </w:r>
          </w:p>
        </w:tc>
      </w:tr>
      <w:tr w:rsidR="009235AA" w:rsidRPr="00834D12" w14:paraId="64C18784" w14:textId="77777777" w:rsidTr="00506884">
        <w:tc>
          <w:tcPr>
            <w:tcW w:w="990" w:type="dxa"/>
            <w:vMerge/>
            <w:vAlign w:val="center"/>
          </w:tcPr>
          <w:p w14:paraId="0AB1663C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 w:val="restart"/>
            <w:vAlign w:val="center"/>
          </w:tcPr>
          <w:p w14:paraId="52ABD54D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024-02-17</w:t>
            </w:r>
            <w:r w:rsidRPr="004260F0">
              <w:rPr>
                <w:color w:val="000000"/>
                <w:sz w:val="20"/>
                <w:szCs w:val="20"/>
              </w:rPr>
              <w:br/>
              <w:t>(4)</w:t>
            </w:r>
          </w:p>
        </w:tc>
        <w:tc>
          <w:tcPr>
            <w:tcW w:w="816" w:type="dxa"/>
          </w:tcPr>
          <w:p w14:paraId="2522CC15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51" w:type="dxa"/>
          </w:tcPr>
          <w:p w14:paraId="42FC04B1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Stretching; </w:t>
            </w:r>
          </w:p>
          <w:p w14:paraId="594CC394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Movie/TV</w:t>
            </w:r>
          </w:p>
        </w:tc>
        <w:tc>
          <w:tcPr>
            <w:tcW w:w="1390" w:type="dxa"/>
          </w:tcPr>
          <w:p w14:paraId="70F7F754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190" w:type="dxa"/>
          </w:tcPr>
          <w:p w14:paraId="73D8474D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4B34437E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2F0E0F9E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4979E7E1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128</w:t>
            </w:r>
          </w:p>
        </w:tc>
      </w:tr>
      <w:tr w:rsidR="009235AA" w:rsidRPr="00834D12" w14:paraId="131F62BE" w14:textId="77777777" w:rsidTr="00506884">
        <w:tc>
          <w:tcPr>
            <w:tcW w:w="990" w:type="dxa"/>
            <w:vMerge/>
            <w:vAlign w:val="center"/>
          </w:tcPr>
          <w:p w14:paraId="6F78B88E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/>
            <w:vAlign w:val="center"/>
          </w:tcPr>
          <w:p w14:paraId="054D051E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16" w:type="dxa"/>
          </w:tcPr>
          <w:p w14:paraId="76CA082B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51" w:type="dxa"/>
          </w:tcPr>
          <w:p w14:paraId="3FA84345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Blank Slate; </w:t>
            </w:r>
          </w:p>
          <w:p w14:paraId="35298C41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Secret Hitler; </w:t>
            </w:r>
          </w:p>
          <w:p w14:paraId="15F65975" w14:textId="77777777" w:rsidR="009235AA" w:rsidRPr="004260F0" w:rsidRDefault="009235AA" w:rsidP="00506884">
            <w:pPr>
              <w:rPr>
                <w:color w:val="1D1C1D"/>
                <w:sz w:val="20"/>
                <w:szCs w:val="20"/>
                <w:shd w:val="clear" w:color="auto" w:fill="F8F8F8"/>
              </w:rPr>
            </w:pPr>
            <w:r w:rsidRPr="004260F0">
              <w:rPr>
                <w:color w:val="000000"/>
                <w:sz w:val="20"/>
                <w:szCs w:val="20"/>
              </w:rPr>
              <w:lastRenderedPageBreak/>
              <w:t>Codenames</w:t>
            </w:r>
          </w:p>
        </w:tc>
        <w:tc>
          <w:tcPr>
            <w:tcW w:w="1390" w:type="dxa"/>
          </w:tcPr>
          <w:p w14:paraId="26D287B1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lastRenderedPageBreak/>
              <w:t>Marker</w:t>
            </w:r>
          </w:p>
        </w:tc>
        <w:tc>
          <w:tcPr>
            <w:tcW w:w="1190" w:type="dxa"/>
          </w:tcPr>
          <w:p w14:paraId="75AC4EE4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6E5B6681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43784F6F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798C36CE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39</w:t>
            </w:r>
          </w:p>
        </w:tc>
      </w:tr>
      <w:tr w:rsidR="009235AA" w:rsidRPr="00834D12" w14:paraId="595ED5C2" w14:textId="77777777" w:rsidTr="00506884">
        <w:tc>
          <w:tcPr>
            <w:tcW w:w="990" w:type="dxa"/>
            <w:vMerge/>
            <w:vAlign w:val="center"/>
          </w:tcPr>
          <w:p w14:paraId="361BC7B3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/>
            <w:vAlign w:val="center"/>
          </w:tcPr>
          <w:p w14:paraId="62C8EC1A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16" w:type="dxa"/>
          </w:tcPr>
          <w:p w14:paraId="511685A0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151" w:type="dxa"/>
          </w:tcPr>
          <w:p w14:paraId="68111F58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UNO; </w:t>
            </w:r>
          </w:p>
          <w:p w14:paraId="73EC5319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Pantone; </w:t>
            </w:r>
          </w:p>
          <w:p w14:paraId="4C3CE802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Cards Against Humanity; </w:t>
            </w:r>
          </w:p>
          <w:p w14:paraId="579D6D37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Movie/TV; </w:t>
            </w:r>
          </w:p>
          <w:p w14:paraId="4D73C4AD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Icebreaker questions</w:t>
            </w:r>
          </w:p>
        </w:tc>
        <w:tc>
          <w:tcPr>
            <w:tcW w:w="1390" w:type="dxa"/>
          </w:tcPr>
          <w:p w14:paraId="6D4CF7B0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190" w:type="dxa"/>
          </w:tcPr>
          <w:p w14:paraId="3CC708C8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3AA8C56F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77AB18ED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79E8219F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40</w:t>
            </w:r>
          </w:p>
        </w:tc>
      </w:tr>
      <w:tr w:rsidR="009235AA" w:rsidRPr="00834D12" w14:paraId="47EBE021" w14:textId="77777777" w:rsidTr="00506884">
        <w:tc>
          <w:tcPr>
            <w:tcW w:w="990" w:type="dxa"/>
            <w:vMerge/>
            <w:vAlign w:val="center"/>
          </w:tcPr>
          <w:p w14:paraId="263B5D34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 w:val="restart"/>
            <w:vAlign w:val="center"/>
          </w:tcPr>
          <w:p w14:paraId="4E7352AE" w14:textId="77777777" w:rsidR="009235AA" w:rsidRPr="004260F0" w:rsidRDefault="009235AA" w:rsidP="00506884">
            <w:pPr>
              <w:jc w:val="center"/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>2024-02-18</w:t>
            </w:r>
          </w:p>
          <w:p w14:paraId="3937BF4B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(5)</w:t>
            </w:r>
          </w:p>
        </w:tc>
        <w:tc>
          <w:tcPr>
            <w:tcW w:w="816" w:type="dxa"/>
          </w:tcPr>
          <w:p w14:paraId="2AB2712C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51" w:type="dxa"/>
          </w:tcPr>
          <w:p w14:paraId="1AAC5F0E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Stretching; </w:t>
            </w:r>
          </w:p>
          <w:p w14:paraId="61C76D28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Discussion/chat; </w:t>
            </w:r>
          </w:p>
          <w:p w14:paraId="3AB385E7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Puzzles; </w:t>
            </w:r>
          </w:p>
          <w:p w14:paraId="1424B7C0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Coloring</w:t>
            </w:r>
          </w:p>
        </w:tc>
        <w:tc>
          <w:tcPr>
            <w:tcW w:w="1390" w:type="dxa"/>
          </w:tcPr>
          <w:p w14:paraId="5FAA0981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190" w:type="dxa"/>
          </w:tcPr>
          <w:p w14:paraId="193B8204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1AF7995D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27C34A52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0A06F4D9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37</w:t>
            </w:r>
          </w:p>
        </w:tc>
      </w:tr>
      <w:tr w:rsidR="009235AA" w:rsidRPr="00834D12" w14:paraId="45807CA1" w14:textId="77777777" w:rsidTr="00506884">
        <w:tc>
          <w:tcPr>
            <w:tcW w:w="990" w:type="dxa"/>
            <w:vMerge/>
            <w:vAlign w:val="center"/>
          </w:tcPr>
          <w:p w14:paraId="3F022DC7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/>
            <w:vAlign w:val="center"/>
          </w:tcPr>
          <w:p w14:paraId="51A2F253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16" w:type="dxa"/>
          </w:tcPr>
          <w:p w14:paraId="73373B7B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151" w:type="dxa"/>
          </w:tcPr>
          <w:p w14:paraId="28F1DC04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Coloring; </w:t>
            </w:r>
          </w:p>
          <w:p w14:paraId="6192425E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Secret Hitler; </w:t>
            </w:r>
          </w:p>
          <w:p w14:paraId="430903D6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UNO; </w:t>
            </w:r>
          </w:p>
          <w:p w14:paraId="4BE513F7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Blank Slate</w:t>
            </w:r>
          </w:p>
        </w:tc>
        <w:tc>
          <w:tcPr>
            <w:tcW w:w="1390" w:type="dxa"/>
          </w:tcPr>
          <w:p w14:paraId="2E3BC1CC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190" w:type="dxa"/>
          </w:tcPr>
          <w:p w14:paraId="45868B7F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55A25F8D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51388AF3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0137673F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33</w:t>
            </w:r>
          </w:p>
        </w:tc>
      </w:tr>
      <w:tr w:rsidR="009235AA" w:rsidRPr="00834D12" w14:paraId="3459E38E" w14:textId="77777777" w:rsidTr="00506884">
        <w:tc>
          <w:tcPr>
            <w:tcW w:w="990" w:type="dxa"/>
            <w:vMerge/>
            <w:vAlign w:val="center"/>
          </w:tcPr>
          <w:p w14:paraId="6D3A14CA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/>
            <w:vAlign w:val="center"/>
          </w:tcPr>
          <w:p w14:paraId="683C68B1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16" w:type="dxa"/>
          </w:tcPr>
          <w:p w14:paraId="708929EF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151" w:type="dxa"/>
          </w:tcPr>
          <w:p w14:paraId="591ABBA5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260F0">
              <w:rPr>
                <w:color w:val="000000"/>
                <w:sz w:val="20"/>
                <w:szCs w:val="20"/>
              </w:rPr>
              <w:t>Telestrations</w:t>
            </w:r>
            <w:proofErr w:type="spellEnd"/>
            <w:r w:rsidRPr="004260F0">
              <w:rPr>
                <w:color w:val="000000"/>
                <w:sz w:val="20"/>
                <w:szCs w:val="20"/>
              </w:rPr>
              <w:t xml:space="preserve">; </w:t>
            </w:r>
          </w:p>
          <w:p w14:paraId="719D9283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>Cards Against Humanity;</w:t>
            </w:r>
          </w:p>
          <w:p w14:paraId="450AA92B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Movie/TV</w:t>
            </w:r>
          </w:p>
        </w:tc>
        <w:tc>
          <w:tcPr>
            <w:tcW w:w="1390" w:type="dxa"/>
          </w:tcPr>
          <w:p w14:paraId="4508C0F2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190" w:type="dxa"/>
          </w:tcPr>
          <w:p w14:paraId="7BDED416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2E7B3778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480BCA97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0767CE16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33</w:t>
            </w:r>
          </w:p>
        </w:tc>
      </w:tr>
      <w:tr w:rsidR="009235AA" w:rsidRPr="00834D12" w14:paraId="6ABF8E4B" w14:textId="77777777" w:rsidTr="00506884">
        <w:tc>
          <w:tcPr>
            <w:tcW w:w="990" w:type="dxa"/>
            <w:vMerge/>
            <w:vAlign w:val="center"/>
          </w:tcPr>
          <w:p w14:paraId="777B95F3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 w:val="restart"/>
            <w:vAlign w:val="center"/>
          </w:tcPr>
          <w:p w14:paraId="5B348389" w14:textId="77777777" w:rsidR="009235AA" w:rsidRPr="004260F0" w:rsidRDefault="009235AA" w:rsidP="00506884">
            <w:pPr>
              <w:jc w:val="center"/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>2024-02-19</w:t>
            </w:r>
          </w:p>
          <w:p w14:paraId="08A70D25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(6)</w:t>
            </w:r>
          </w:p>
        </w:tc>
        <w:tc>
          <w:tcPr>
            <w:tcW w:w="816" w:type="dxa"/>
          </w:tcPr>
          <w:p w14:paraId="0BAFE6E9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151" w:type="dxa"/>
          </w:tcPr>
          <w:p w14:paraId="763A4166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Stretching; Discussion/chat; </w:t>
            </w:r>
          </w:p>
          <w:p w14:paraId="33EBCE35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4260F0">
              <w:rPr>
                <w:color w:val="000000"/>
                <w:sz w:val="20"/>
                <w:szCs w:val="20"/>
              </w:rPr>
              <w:t>GeoGuessr</w:t>
            </w:r>
            <w:proofErr w:type="spellEnd"/>
            <w:r w:rsidRPr="004260F0">
              <w:rPr>
                <w:color w:val="000000"/>
                <w:sz w:val="20"/>
                <w:szCs w:val="20"/>
              </w:rPr>
              <w:t xml:space="preserve">; </w:t>
            </w:r>
          </w:p>
          <w:p w14:paraId="78528D29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Spyfall; </w:t>
            </w:r>
          </w:p>
          <w:p w14:paraId="11FE49CB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Online escape room; </w:t>
            </w:r>
          </w:p>
          <w:p w14:paraId="6361B9CD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>Coup</w:t>
            </w:r>
          </w:p>
        </w:tc>
        <w:tc>
          <w:tcPr>
            <w:tcW w:w="1390" w:type="dxa"/>
          </w:tcPr>
          <w:p w14:paraId="3721CB22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190" w:type="dxa"/>
          </w:tcPr>
          <w:p w14:paraId="267AB324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4C37331C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7CB09A80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1E241ED5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36</w:t>
            </w:r>
          </w:p>
        </w:tc>
      </w:tr>
      <w:tr w:rsidR="009235AA" w:rsidRPr="00834D12" w14:paraId="4B285945" w14:textId="77777777" w:rsidTr="00506884">
        <w:tc>
          <w:tcPr>
            <w:tcW w:w="990" w:type="dxa"/>
            <w:vMerge/>
            <w:vAlign w:val="center"/>
          </w:tcPr>
          <w:p w14:paraId="51C2C6EF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/>
            <w:vAlign w:val="center"/>
          </w:tcPr>
          <w:p w14:paraId="3856AA0C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16" w:type="dxa"/>
          </w:tcPr>
          <w:p w14:paraId="6FC6656C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151" w:type="dxa"/>
          </w:tcPr>
          <w:p w14:paraId="292DE2FC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Spoons; </w:t>
            </w:r>
          </w:p>
          <w:p w14:paraId="6069B609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>BS(card game);</w:t>
            </w:r>
          </w:p>
          <w:p w14:paraId="527964F7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Wordle; </w:t>
            </w:r>
          </w:p>
          <w:p w14:paraId="16232E93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Trivia</w:t>
            </w:r>
          </w:p>
        </w:tc>
        <w:tc>
          <w:tcPr>
            <w:tcW w:w="1390" w:type="dxa"/>
          </w:tcPr>
          <w:p w14:paraId="5EBE84E2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190" w:type="dxa"/>
          </w:tcPr>
          <w:p w14:paraId="4DFCB6E1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7300BB57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7E1FDE21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27999CFD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31</w:t>
            </w:r>
          </w:p>
        </w:tc>
      </w:tr>
      <w:tr w:rsidR="009235AA" w:rsidRPr="00834D12" w14:paraId="5B48155B" w14:textId="77777777" w:rsidTr="00506884">
        <w:tc>
          <w:tcPr>
            <w:tcW w:w="990" w:type="dxa"/>
            <w:vMerge/>
            <w:vAlign w:val="center"/>
          </w:tcPr>
          <w:p w14:paraId="65F59138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/>
            <w:vAlign w:val="center"/>
          </w:tcPr>
          <w:p w14:paraId="18D0F36D" w14:textId="77777777" w:rsidR="009235AA" w:rsidRPr="004260F0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16" w:type="dxa"/>
          </w:tcPr>
          <w:p w14:paraId="23176D86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151" w:type="dxa"/>
          </w:tcPr>
          <w:p w14:paraId="54D167C0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UNO; </w:t>
            </w:r>
          </w:p>
          <w:p w14:paraId="008601D4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Coloring; </w:t>
            </w:r>
          </w:p>
          <w:p w14:paraId="3000C3A9" w14:textId="77777777" w:rsidR="009235AA" w:rsidRPr="004260F0" w:rsidRDefault="009235AA" w:rsidP="00506884">
            <w:pPr>
              <w:rPr>
                <w:color w:val="000000"/>
                <w:sz w:val="20"/>
                <w:szCs w:val="20"/>
              </w:rPr>
            </w:pPr>
            <w:r w:rsidRPr="004260F0">
              <w:rPr>
                <w:color w:val="000000"/>
                <w:sz w:val="20"/>
                <w:szCs w:val="20"/>
              </w:rPr>
              <w:t xml:space="preserve">Discussion/chat; </w:t>
            </w:r>
          </w:p>
          <w:p w14:paraId="285EF33A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lastRenderedPageBreak/>
              <w:t>Movie/TV</w:t>
            </w:r>
          </w:p>
        </w:tc>
        <w:tc>
          <w:tcPr>
            <w:tcW w:w="1390" w:type="dxa"/>
          </w:tcPr>
          <w:p w14:paraId="5DA5CC53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sz w:val="20"/>
                <w:szCs w:val="20"/>
                <w:lang w:eastAsia="zh-CN"/>
              </w:rPr>
              <w:lastRenderedPageBreak/>
              <w:t>Marker</w:t>
            </w:r>
          </w:p>
        </w:tc>
        <w:tc>
          <w:tcPr>
            <w:tcW w:w="1190" w:type="dxa"/>
          </w:tcPr>
          <w:p w14:paraId="3C9C82F4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5B5890FF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6FBF75FA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1F1DF4E1" w14:textId="77777777" w:rsidR="009235AA" w:rsidRPr="004260F0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4260F0">
              <w:rPr>
                <w:color w:val="000000"/>
                <w:sz w:val="20"/>
                <w:szCs w:val="20"/>
              </w:rPr>
              <w:t>228</w:t>
            </w:r>
          </w:p>
        </w:tc>
      </w:tr>
      <w:tr w:rsidR="009235AA" w:rsidRPr="00834D12" w14:paraId="1AD963BD" w14:textId="77777777" w:rsidTr="00506884">
        <w:tc>
          <w:tcPr>
            <w:tcW w:w="990" w:type="dxa"/>
            <w:vMerge w:val="restart"/>
            <w:vAlign w:val="center"/>
          </w:tcPr>
          <w:p w14:paraId="7768380B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 xml:space="preserve">Cohort 24c </w:t>
            </w:r>
          </w:p>
          <w:p w14:paraId="743B0517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Window 2</w:t>
            </w:r>
          </w:p>
        </w:tc>
        <w:tc>
          <w:tcPr>
            <w:tcW w:w="869" w:type="dxa"/>
            <w:vAlign w:val="center"/>
          </w:tcPr>
          <w:p w14:paraId="173F3061" w14:textId="77777777" w:rsidR="009235AA" w:rsidRPr="00834D12" w:rsidRDefault="009235AA" w:rsidP="00506884">
            <w:pPr>
              <w:jc w:val="center"/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>2024-02-21</w:t>
            </w:r>
          </w:p>
          <w:p w14:paraId="6E2FB7CD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(8)</w:t>
            </w:r>
          </w:p>
        </w:tc>
        <w:tc>
          <w:tcPr>
            <w:tcW w:w="816" w:type="dxa"/>
          </w:tcPr>
          <w:p w14:paraId="37AB2703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51" w:type="dxa"/>
          </w:tcPr>
          <w:p w14:paraId="3C047B60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Icebreaker questions; </w:t>
            </w:r>
          </w:p>
          <w:p w14:paraId="12FDF130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Blank Slate; </w:t>
            </w:r>
          </w:p>
          <w:p w14:paraId="331A73B6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Discussion/chat; </w:t>
            </w:r>
          </w:p>
          <w:p w14:paraId="18D5EC94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Cards Against Humanity; </w:t>
            </w:r>
          </w:p>
          <w:p w14:paraId="61E1ACF9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Movie/TV</w:t>
            </w:r>
          </w:p>
        </w:tc>
        <w:tc>
          <w:tcPr>
            <w:tcW w:w="1390" w:type="dxa"/>
          </w:tcPr>
          <w:p w14:paraId="29B5CA0A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190" w:type="dxa"/>
          </w:tcPr>
          <w:p w14:paraId="3E14A598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39218865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567A4BCE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2CBAF1C2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42</w:t>
            </w:r>
          </w:p>
        </w:tc>
      </w:tr>
      <w:tr w:rsidR="009235AA" w:rsidRPr="00834D12" w14:paraId="0C583A36" w14:textId="77777777" w:rsidTr="00506884">
        <w:tc>
          <w:tcPr>
            <w:tcW w:w="990" w:type="dxa"/>
            <w:vMerge/>
          </w:tcPr>
          <w:p w14:paraId="20D40F58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 w:val="restart"/>
            <w:vAlign w:val="center"/>
          </w:tcPr>
          <w:p w14:paraId="025D79F7" w14:textId="77777777" w:rsidR="009235AA" w:rsidRPr="00834D12" w:rsidRDefault="009235AA" w:rsidP="00506884">
            <w:pPr>
              <w:jc w:val="center"/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>2024-02-22</w:t>
            </w:r>
          </w:p>
          <w:p w14:paraId="571CA7C9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(9)</w:t>
            </w:r>
          </w:p>
        </w:tc>
        <w:tc>
          <w:tcPr>
            <w:tcW w:w="816" w:type="dxa"/>
          </w:tcPr>
          <w:p w14:paraId="015DA690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51" w:type="dxa"/>
          </w:tcPr>
          <w:p w14:paraId="00CB92F2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Yoga/stretch; </w:t>
            </w:r>
          </w:p>
          <w:p w14:paraId="1CD0FCF9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Codenames; </w:t>
            </w:r>
          </w:p>
          <w:p w14:paraId="18859E22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UNO; </w:t>
            </w:r>
          </w:p>
          <w:p w14:paraId="591035FC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proofErr w:type="spellStart"/>
            <w:r w:rsidRPr="00834D12">
              <w:rPr>
                <w:color w:val="000000"/>
                <w:sz w:val="20"/>
                <w:szCs w:val="20"/>
              </w:rPr>
              <w:t>Telestrations</w:t>
            </w:r>
            <w:proofErr w:type="spellEnd"/>
          </w:p>
        </w:tc>
        <w:tc>
          <w:tcPr>
            <w:tcW w:w="1390" w:type="dxa"/>
          </w:tcPr>
          <w:p w14:paraId="5DF3EC82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190" w:type="dxa"/>
          </w:tcPr>
          <w:p w14:paraId="71C5254B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3334A7EE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061B2EB4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5BDB6FAD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40</w:t>
            </w:r>
          </w:p>
        </w:tc>
      </w:tr>
      <w:tr w:rsidR="009235AA" w:rsidRPr="00834D12" w14:paraId="7391CC07" w14:textId="77777777" w:rsidTr="00506884">
        <w:tc>
          <w:tcPr>
            <w:tcW w:w="990" w:type="dxa"/>
            <w:vMerge/>
          </w:tcPr>
          <w:p w14:paraId="2FBDCE7C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/>
            <w:vAlign w:val="center"/>
          </w:tcPr>
          <w:p w14:paraId="1FA72C9D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16" w:type="dxa"/>
          </w:tcPr>
          <w:p w14:paraId="6B673409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51" w:type="dxa"/>
          </w:tcPr>
          <w:p w14:paraId="71443587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Heads Up!; </w:t>
            </w:r>
          </w:p>
          <w:p w14:paraId="60C66A69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Hangman; </w:t>
            </w:r>
          </w:p>
          <w:p w14:paraId="36ED2D6A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UNO</w:t>
            </w:r>
          </w:p>
        </w:tc>
        <w:tc>
          <w:tcPr>
            <w:tcW w:w="1390" w:type="dxa"/>
          </w:tcPr>
          <w:p w14:paraId="43F40B3B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Tablet computer</w:t>
            </w:r>
          </w:p>
        </w:tc>
        <w:tc>
          <w:tcPr>
            <w:tcW w:w="1190" w:type="dxa"/>
          </w:tcPr>
          <w:p w14:paraId="045FBA78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67812D83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61BBE2F7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7FFEF88A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43</w:t>
            </w:r>
          </w:p>
        </w:tc>
      </w:tr>
      <w:tr w:rsidR="009235AA" w:rsidRPr="00834D12" w14:paraId="653E26DD" w14:textId="77777777" w:rsidTr="00506884">
        <w:tc>
          <w:tcPr>
            <w:tcW w:w="990" w:type="dxa"/>
            <w:vMerge/>
          </w:tcPr>
          <w:p w14:paraId="3B4D1929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/>
            <w:vAlign w:val="center"/>
          </w:tcPr>
          <w:p w14:paraId="17CB1409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16" w:type="dxa"/>
          </w:tcPr>
          <w:p w14:paraId="64CC6473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151" w:type="dxa"/>
          </w:tcPr>
          <w:p w14:paraId="10367F0D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Secret Hitler; </w:t>
            </w:r>
          </w:p>
          <w:p w14:paraId="15B4BF16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Puzzles; </w:t>
            </w:r>
          </w:p>
          <w:p w14:paraId="52136CA8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Coup; </w:t>
            </w:r>
          </w:p>
          <w:p w14:paraId="4E3C55AD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Movie/TV</w:t>
            </w:r>
          </w:p>
        </w:tc>
        <w:tc>
          <w:tcPr>
            <w:tcW w:w="1390" w:type="dxa"/>
          </w:tcPr>
          <w:p w14:paraId="7BAFB638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Microphone</w:t>
            </w:r>
          </w:p>
        </w:tc>
        <w:tc>
          <w:tcPr>
            <w:tcW w:w="1190" w:type="dxa"/>
          </w:tcPr>
          <w:p w14:paraId="1EEE8386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3F3864DA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7181C95F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1B173AF9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40</w:t>
            </w:r>
          </w:p>
        </w:tc>
      </w:tr>
      <w:tr w:rsidR="009235AA" w:rsidRPr="00834D12" w14:paraId="38AD7558" w14:textId="77777777" w:rsidTr="00506884">
        <w:tc>
          <w:tcPr>
            <w:tcW w:w="990" w:type="dxa"/>
            <w:vMerge/>
          </w:tcPr>
          <w:p w14:paraId="1C65E645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 w:val="restart"/>
            <w:vAlign w:val="center"/>
          </w:tcPr>
          <w:p w14:paraId="0C3FB3D2" w14:textId="77777777" w:rsidR="009235AA" w:rsidRPr="00834D12" w:rsidRDefault="009235AA" w:rsidP="00506884">
            <w:pPr>
              <w:jc w:val="center"/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>2024-02-23</w:t>
            </w:r>
          </w:p>
          <w:p w14:paraId="02E22F19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(10)</w:t>
            </w:r>
          </w:p>
        </w:tc>
        <w:tc>
          <w:tcPr>
            <w:tcW w:w="816" w:type="dxa"/>
          </w:tcPr>
          <w:p w14:paraId="3A358136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151" w:type="dxa"/>
          </w:tcPr>
          <w:p w14:paraId="31AAD820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Discussion/chat; </w:t>
            </w:r>
          </w:p>
          <w:p w14:paraId="02321680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Online Jeopardy; </w:t>
            </w:r>
          </w:p>
          <w:p w14:paraId="5695DBEE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Guess Who; </w:t>
            </w:r>
          </w:p>
          <w:p w14:paraId="4E23127A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UNO</w:t>
            </w:r>
          </w:p>
        </w:tc>
        <w:tc>
          <w:tcPr>
            <w:tcW w:w="1390" w:type="dxa"/>
          </w:tcPr>
          <w:p w14:paraId="3288BB12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Marker</w:t>
            </w:r>
          </w:p>
        </w:tc>
        <w:tc>
          <w:tcPr>
            <w:tcW w:w="1190" w:type="dxa"/>
          </w:tcPr>
          <w:p w14:paraId="427D78D5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62914E4E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7B75F8C0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77D4C599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34</w:t>
            </w:r>
          </w:p>
        </w:tc>
      </w:tr>
      <w:tr w:rsidR="009235AA" w:rsidRPr="00834D12" w14:paraId="5D27A7C3" w14:textId="77777777" w:rsidTr="00506884">
        <w:tc>
          <w:tcPr>
            <w:tcW w:w="990" w:type="dxa"/>
            <w:vMerge/>
          </w:tcPr>
          <w:p w14:paraId="717B870F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69" w:type="dxa"/>
            <w:vMerge/>
            <w:vAlign w:val="center"/>
          </w:tcPr>
          <w:p w14:paraId="2AF93F57" w14:textId="77777777" w:rsidR="009235AA" w:rsidRPr="00834D12" w:rsidRDefault="009235AA" w:rsidP="00506884">
            <w:pPr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16" w:type="dxa"/>
          </w:tcPr>
          <w:p w14:paraId="36FFADDE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2151" w:type="dxa"/>
          </w:tcPr>
          <w:p w14:paraId="09BDFF82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Murder Mystery; </w:t>
            </w:r>
          </w:p>
          <w:p w14:paraId="58FFDA3E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Spoons; </w:t>
            </w:r>
          </w:p>
          <w:p w14:paraId="6A646951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Playing cards (Poker); </w:t>
            </w:r>
          </w:p>
          <w:p w14:paraId="29293EBD" w14:textId="77777777" w:rsidR="009235AA" w:rsidRPr="00834D12" w:rsidRDefault="009235AA" w:rsidP="00506884">
            <w:pPr>
              <w:rPr>
                <w:color w:val="000000"/>
                <w:sz w:val="20"/>
                <w:szCs w:val="20"/>
              </w:rPr>
            </w:pPr>
            <w:r w:rsidRPr="00834D12">
              <w:rPr>
                <w:color w:val="000000"/>
                <w:sz w:val="20"/>
                <w:szCs w:val="20"/>
              </w:rPr>
              <w:t xml:space="preserve">Coloring; </w:t>
            </w:r>
          </w:p>
          <w:p w14:paraId="2E58AB3C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Movie/TV</w:t>
            </w:r>
          </w:p>
        </w:tc>
        <w:tc>
          <w:tcPr>
            <w:tcW w:w="1390" w:type="dxa"/>
          </w:tcPr>
          <w:p w14:paraId="1AADD6B8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sz w:val="20"/>
                <w:szCs w:val="20"/>
                <w:lang w:eastAsia="zh-CN"/>
              </w:rPr>
              <w:t>Microphone</w:t>
            </w:r>
          </w:p>
        </w:tc>
        <w:tc>
          <w:tcPr>
            <w:tcW w:w="1190" w:type="dxa"/>
          </w:tcPr>
          <w:p w14:paraId="1A1313FB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0" w:type="dxa"/>
          </w:tcPr>
          <w:p w14:paraId="68F2546E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339DEE68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7" w:type="dxa"/>
          </w:tcPr>
          <w:p w14:paraId="4CCFDB94" w14:textId="77777777" w:rsidR="009235AA" w:rsidRPr="00834D12" w:rsidRDefault="009235AA" w:rsidP="00506884">
            <w:pPr>
              <w:rPr>
                <w:sz w:val="20"/>
                <w:szCs w:val="20"/>
                <w:lang w:eastAsia="zh-CN"/>
              </w:rPr>
            </w:pPr>
            <w:r w:rsidRPr="00834D12">
              <w:rPr>
                <w:color w:val="000000"/>
                <w:sz w:val="20"/>
                <w:szCs w:val="20"/>
              </w:rPr>
              <w:t>240</w:t>
            </w:r>
          </w:p>
        </w:tc>
      </w:tr>
    </w:tbl>
    <w:p w14:paraId="555BCC5D" w14:textId="77777777" w:rsidR="009235AA" w:rsidRPr="00834D12" w:rsidRDefault="009235AA" w:rsidP="009235AA">
      <w:pPr>
        <w:rPr>
          <w:lang w:eastAsia="zh-CN"/>
        </w:rPr>
      </w:pPr>
    </w:p>
    <w:p w14:paraId="3E99776E" w14:textId="21DD778C" w:rsidR="000E41E8" w:rsidRPr="009235AA" w:rsidRDefault="000E41E8" w:rsidP="009235AA"/>
    <w:sectPr w:rsidR="000E41E8" w:rsidRPr="009235AA" w:rsidSect="00512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5AA"/>
    <w:rsid w:val="000174EE"/>
    <w:rsid w:val="0003289A"/>
    <w:rsid w:val="00032E85"/>
    <w:rsid w:val="00041933"/>
    <w:rsid w:val="00077452"/>
    <w:rsid w:val="00084BC3"/>
    <w:rsid w:val="00093367"/>
    <w:rsid w:val="000B497B"/>
    <w:rsid w:val="000C7B2F"/>
    <w:rsid w:val="000E41E8"/>
    <w:rsid w:val="000F542E"/>
    <w:rsid w:val="000F7712"/>
    <w:rsid w:val="00100719"/>
    <w:rsid w:val="00114B53"/>
    <w:rsid w:val="00116869"/>
    <w:rsid w:val="00123088"/>
    <w:rsid w:val="00123523"/>
    <w:rsid w:val="00133B05"/>
    <w:rsid w:val="00135A85"/>
    <w:rsid w:val="00155118"/>
    <w:rsid w:val="00173AA9"/>
    <w:rsid w:val="00190ACF"/>
    <w:rsid w:val="001D09E2"/>
    <w:rsid w:val="001D618F"/>
    <w:rsid w:val="0020643D"/>
    <w:rsid w:val="0021693B"/>
    <w:rsid w:val="00225FBA"/>
    <w:rsid w:val="002334E8"/>
    <w:rsid w:val="0024034B"/>
    <w:rsid w:val="002502EE"/>
    <w:rsid w:val="00252A91"/>
    <w:rsid w:val="002B1EA6"/>
    <w:rsid w:val="002D10AF"/>
    <w:rsid w:val="002E62B7"/>
    <w:rsid w:val="002F2CF5"/>
    <w:rsid w:val="002F7109"/>
    <w:rsid w:val="0031510F"/>
    <w:rsid w:val="0032773B"/>
    <w:rsid w:val="00331963"/>
    <w:rsid w:val="00355451"/>
    <w:rsid w:val="003558AA"/>
    <w:rsid w:val="0036162E"/>
    <w:rsid w:val="00366061"/>
    <w:rsid w:val="00394D9E"/>
    <w:rsid w:val="003A2FD7"/>
    <w:rsid w:val="003D42EA"/>
    <w:rsid w:val="003E6E22"/>
    <w:rsid w:val="003F2310"/>
    <w:rsid w:val="00421DE6"/>
    <w:rsid w:val="00470E33"/>
    <w:rsid w:val="004837BF"/>
    <w:rsid w:val="00485992"/>
    <w:rsid w:val="004B04CE"/>
    <w:rsid w:val="004C3758"/>
    <w:rsid w:val="004D21AF"/>
    <w:rsid w:val="004D432D"/>
    <w:rsid w:val="00506E5C"/>
    <w:rsid w:val="00512BE5"/>
    <w:rsid w:val="00514C12"/>
    <w:rsid w:val="00520DA5"/>
    <w:rsid w:val="005221BB"/>
    <w:rsid w:val="00522722"/>
    <w:rsid w:val="00527882"/>
    <w:rsid w:val="005332CA"/>
    <w:rsid w:val="0053509F"/>
    <w:rsid w:val="00547C68"/>
    <w:rsid w:val="00555A8B"/>
    <w:rsid w:val="00560212"/>
    <w:rsid w:val="00561B17"/>
    <w:rsid w:val="00574186"/>
    <w:rsid w:val="00575CB2"/>
    <w:rsid w:val="00584EAC"/>
    <w:rsid w:val="0058570A"/>
    <w:rsid w:val="005E68D9"/>
    <w:rsid w:val="005F2725"/>
    <w:rsid w:val="005F3951"/>
    <w:rsid w:val="00601D3A"/>
    <w:rsid w:val="00611509"/>
    <w:rsid w:val="00643B84"/>
    <w:rsid w:val="00676465"/>
    <w:rsid w:val="00681E91"/>
    <w:rsid w:val="006A3A95"/>
    <w:rsid w:val="006F2950"/>
    <w:rsid w:val="006F7860"/>
    <w:rsid w:val="007209AA"/>
    <w:rsid w:val="00722107"/>
    <w:rsid w:val="007A2597"/>
    <w:rsid w:val="007C3165"/>
    <w:rsid w:val="007F0E48"/>
    <w:rsid w:val="00802D7D"/>
    <w:rsid w:val="00807998"/>
    <w:rsid w:val="00870EDB"/>
    <w:rsid w:val="008A1CD5"/>
    <w:rsid w:val="008A3348"/>
    <w:rsid w:val="008B4F2A"/>
    <w:rsid w:val="008C1D5A"/>
    <w:rsid w:val="008C2B92"/>
    <w:rsid w:val="008C5413"/>
    <w:rsid w:val="009038E0"/>
    <w:rsid w:val="009235AA"/>
    <w:rsid w:val="009256E7"/>
    <w:rsid w:val="009330D9"/>
    <w:rsid w:val="009715BC"/>
    <w:rsid w:val="00971F92"/>
    <w:rsid w:val="00990D1F"/>
    <w:rsid w:val="00994807"/>
    <w:rsid w:val="009C7394"/>
    <w:rsid w:val="009C76FE"/>
    <w:rsid w:val="009E561F"/>
    <w:rsid w:val="009F3AB1"/>
    <w:rsid w:val="00A10B1B"/>
    <w:rsid w:val="00A345CA"/>
    <w:rsid w:val="00A37E6E"/>
    <w:rsid w:val="00A83713"/>
    <w:rsid w:val="00A84C91"/>
    <w:rsid w:val="00A97438"/>
    <w:rsid w:val="00AF20A2"/>
    <w:rsid w:val="00B02DC8"/>
    <w:rsid w:val="00B11675"/>
    <w:rsid w:val="00B1410D"/>
    <w:rsid w:val="00B523AE"/>
    <w:rsid w:val="00B52E09"/>
    <w:rsid w:val="00BA4F97"/>
    <w:rsid w:val="00BA6C83"/>
    <w:rsid w:val="00BC34B3"/>
    <w:rsid w:val="00BC7343"/>
    <w:rsid w:val="00C01F00"/>
    <w:rsid w:val="00C06304"/>
    <w:rsid w:val="00C315AE"/>
    <w:rsid w:val="00C3775B"/>
    <w:rsid w:val="00C82BD5"/>
    <w:rsid w:val="00CA4DDF"/>
    <w:rsid w:val="00CF7396"/>
    <w:rsid w:val="00CF7542"/>
    <w:rsid w:val="00D1381A"/>
    <w:rsid w:val="00D15F72"/>
    <w:rsid w:val="00D27020"/>
    <w:rsid w:val="00D3029C"/>
    <w:rsid w:val="00D36002"/>
    <w:rsid w:val="00D4489D"/>
    <w:rsid w:val="00D57209"/>
    <w:rsid w:val="00D64858"/>
    <w:rsid w:val="00D760E8"/>
    <w:rsid w:val="00D77F7F"/>
    <w:rsid w:val="00DC5119"/>
    <w:rsid w:val="00DE0A0C"/>
    <w:rsid w:val="00DE241A"/>
    <w:rsid w:val="00DF1232"/>
    <w:rsid w:val="00DF63EC"/>
    <w:rsid w:val="00E05403"/>
    <w:rsid w:val="00E133EB"/>
    <w:rsid w:val="00E16397"/>
    <w:rsid w:val="00E17F3F"/>
    <w:rsid w:val="00E2786C"/>
    <w:rsid w:val="00E42107"/>
    <w:rsid w:val="00E4371A"/>
    <w:rsid w:val="00E60450"/>
    <w:rsid w:val="00E94B4F"/>
    <w:rsid w:val="00E9511A"/>
    <w:rsid w:val="00EA0547"/>
    <w:rsid w:val="00EC1422"/>
    <w:rsid w:val="00EF2019"/>
    <w:rsid w:val="00EF3681"/>
    <w:rsid w:val="00EF5EC2"/>
    <w:rsid w:val="00F00A77"/>
    <w:rsid w:val="00F02B72"/>
    <w:rsid w:val="00F079E8"/>
    <w:rsid w:val="00F12308"/>
    <w:rsid w:val="00F17F42"/>
    <w:rsid w:val="00F27405"/>
    <w:rsid w:val="00F301CD"/>
    <w:rsid w:val="00F35C53"/>
    <w:rsid w:val="00F531FE"/>
    <w:rsid w:val="00F83998"/>
    <w:rsid w:val="00FA130E"/>
    <w:rsid w:val="00FA3FA1"/>
    <w:rsid w:val="00FB5126"/>
    <w:rsid w:val="00FD202E"/>
    <w:rsid w:val="00FE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F517B"/>
  <w14:defaultImageDpi w14:val="32767"/>
  <w15:chartTrackingRefBased/>
  <w15:docId w15:val="{F7298027-517D-7344-B82B-8732AA254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35AA"/>
    <w:pPr>
      <w:spacing w:after="160" w:line="259" w:lineRule="auto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5A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5A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35A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5A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5A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5AA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5AA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5AA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5AA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5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5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235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5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5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5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5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5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5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5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35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5AA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35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5AA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35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5AA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35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5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5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5A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35AA"/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95</Words>
  <Characters>1686</Characters>
  <Application>Microsoft Office Word</Application>
  <DocSecurity>0</DocSecurity>
  <Lines>14</Lines>
  <Paragraphs>3</Paragraphs>
  <ScaleCrop>false</ScaleCrop>
  <Company>UMD</Company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 Lai</dc:creator>
  <cp:keywords/>
  <dc:description/>
  <cp:lastModifiedBy>Jianyu Lai</cp:lastModifiedBy>
  <cp:revision>2</cp:revision>
  <dcterms:created xsi:type="dcterms:W3CDTF">2025-10-01T01:21:00Z</dcterms:created>
  <dcterms:modified xsi:type="dcterms:W3CDTF">2025-10-01T02:08:00Z</dcterms:modified>
</cp:coreProperties>
</file>